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</w:rPr>
        <w:t>QUESTIONNAIRES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</w:rPr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 xml:space="preserve">What is your educational level? </w:t>
      </w:r>
      <w:r>
        <w:rPr>
          <w:rFonts w:eastAsia="宋体" w:cs="Times New Roman" w:ascii="Times New Roman" w:hAnsi="Times New Roman"/>
          <w:position w:val="0"/>
          <w:sz w:val="15"/>
          <w:sz w:val="15"/>
          <w:szCs w:val="15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“</w:t>
      </w:r>
      <w:r>
        <w:rPr>
          <w:rFonts w:eastAsia="宋体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Illiterate or no education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”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or</w:t>
      </w:r>
      <w:r>
        <w:rPr>
          <w:rFonts w:eastAsia="宋体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“</w:t>
      </w:r>
      <w:r>
        <w:rPr>
          <w:rFonts w:eastAsia="宋体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Primary education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”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 or  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“</w:t>
      </w:r>
      <w:r>
        <w:rPr>
          <w:rFonts w:eastAsia="宋体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S</w:t>
      </w:r>
      <w:r>
        <w:rPr>
          <w:rFonts w:eastAsia="宋体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econdary education and above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”</w:t>
      </w: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>.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  <w:t xml:space="preserve">What is </w:t>
      </w: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your current occupation?    Peasants, workers, professionals, managers, teachers,civil servants or unknown.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How much is your monthly salary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Did you married ?  Married, single,divorce or widowed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</w:rPr>
      </w:pP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</w:rPr>
        <w:t>What's the area of housing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Have you ever smoke every week for at least one year in your life? 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Are you still smoking often now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H</w:t>
      </w: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ow many years have you smoke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Have you ever drunk alcohol every week for at least one year in your life? 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Are you still drinking alcohol often now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H</w:t>
      </w: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ow many years have you drunk alcohol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Have you ever drunk tea every week for at least one year in your life? 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Are you still drinking tea often now? 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H</w:t>
      </w: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ow many years have you drunk tea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W</w:t>
      </w: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ho have myopia in your family? </w:t>
      </w:r>
      <w:r>
        <w:rPr>
          <w:rFonts w:eastAsia="Tahoma"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N</w:t>
      </w: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obody, father/mother, sister/brother, grandparents, son/daughter, grandchild.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A</w:t>
      </w: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re you a vegetarian? Yes or no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W</w:t>
      </w: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hat time do you go to sleep usually? 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eastAsia="Tahoma" w:cs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Tahoma"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What time</w:t>
      </w:r>
      <w:r>
        <w:rPr>
          <w:rFonts w:eastAsia="Tahoma" w:cs="Times New Roman"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do you get up usually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What is your sleep quality? Well or poor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How many hours do you spent for watching television per day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How many hours do you spent for playing computer per day?</w:t>
      </w:r>
    </w:p>
    <w:p>
      <w:pPr>
        <w:pStyle w:val="Normal"/>
        <w:numPr>
          <w:ilvl w:val="0"/>
          <w:numId w:val="1"/>
        </w:numPr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  <w:t>How many hours do you spent for outdoor activities per day?</w:t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 w:val="false"/>
          <w:b w:val="false"/>
          <w:i w:val="false"/>
          <w:i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i w:val="false"/>
          <w:color w:val="000000"/>
          <w:spacing w:val="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user-PC</dc:creator>
  <dc:description/>
  <dc:language>en-US</dc:language>
  <cp:lastModifiedBy>Administrator</cp:lastModifiedBy>
  <dcterms:modified xsi:type="dcterms:W3CDTF">2017-09-10T17:54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